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2201"/>
        <w:tblW w:w="11453" w:type="dxa"/>
        <w:tblLook w:val="04A0" w:firstRow="1" w:lastRow="0" w:firstColumn="1" w:lastColumn="0" w:noHBand="0" w:noVBand="1"/>
      </w:tblPr>
      <w:tblGrid>
        <w:gridCol w:w="2119"/>
        <w:gridCol w:w="1992"/>
        <w:gridCol w:w="1865"/>
        <w:gridCol w:w="1825"/>
        <w:gridCol w:w="1825"/>
        <w:gridCol w:w="1827"/>
      </w:tblGrid>
      <w:tr w:rsidR="00F3790B" w:rsidRPr="0018441D" w14:paraId="4BEF4008" w14:textId="77777777" w:rsidTr="00691025">
        <w:trPr>
          <w:trHeight w:val="262"/>
        </w:trPr>
        <w:tc>
          <w:tcPr>
            <w:tcW w:w="2119" w:type="dxa"/>
            <w:vMerge w:val="restart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933E31" w14:textId="77777777" w:rsidR="00F3790B" w:rsidRPr="004C699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4C699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992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C5ABBB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Model 1</w:t>
            </w:r>
          </w:p>
        </w:tc>
        <w:tc>
          <w:tcPr>
            <w:tcW w:w="1865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59D4CF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Model 2</w:t>
            </w:r>
          </w:p>
        </w:tc>
        <w:tc>
          <w:tcPr>
            <w:tcW w:w="1825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460C07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Model 3</w:t>
            </w:r>
          </w:p>
        </w:tc>
        <w:tc>
          <w:tcPr>
            <w:tcW w:w="1825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4838A4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Model 4</w:t>
            </w:r>
          </w:p>
        </w:tc>
        <w:tc>
          <w:tcPr>
            <w:tcW w:w="1827" w:type="dxa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B1CC15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Model 5</w:t>
            </w:r>
          </w:p>
        </w:tc>
      </w:tr>
      <w:tr w:rsidR="00F3790B" w:rsidRPr="0018441D" w14:paraId="62FDD907" w14:textId="77777777" w:rsidTr="00691025">
        <w:trPr>
          <w:trHeight w:val="262"/>
        </w:trPr>
        <w:tc>
          <w:tcPr>
            <w:tcW w:w="2119" w:type="dxa"/>
            <w:vMerge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785D3B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9D709C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ME in pp (CI at 95%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F5D1CA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ME in pp (CI at 95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7DDFF0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ME in pp (CI at 95%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04E4CF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ME in pp (CI at 95%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CAC53F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ME in pp (CI at 95%)</w:t>
            </w:r>
          </w:p>
        </w:tc>
      </w:tr>
      <w:tr w:rsidR="00F3790B" w:rsidRPr="0018441D" w14:paraId="56A3B252" w14:textId="77777777" w:rsidTr="00691025">
        <w:trPr>
          <w:trHeight w:val="262"/>
        </w:trPr>
        <w:tc>
          <w:tcPr>
            <w:tcW w:w="211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F7BC4E6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 xml:space="preserve">Social exclusion 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0A3D7FDA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745E8EEE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6A9E3E43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14:paraId="53C78FA4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E77B9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</w:p>
        </w:tc>
      </w:tr>
      <w:tr w:rsidR="00F3790B" w:rsidRPr="0018441D" w14:paraId="774DDAD7" w14:textId="77777777" w:rsidTr="00691025">
        <w:trPr>
          <w:trHeight w:val="47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CE3E1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IN"/>
              </w:rPr>
              <w:t>Civic activity &amp; social relation exclusion scor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F24C0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B6D0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13F8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D2BB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7" w:type="dxa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2E44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</w:p>
        </w:tc>
      </w:tr>
      <w:tr w:rsidR="00F3790B" w:rsidRPr="0018441D" w14:paraId="52A4708E" w14:textId="77777777" w:rsidTr="00691025">
        <w:trPr>
          <w:trHeight w:val="25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58EE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 (ref.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4872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4125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CD88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5B0E0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F6361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F3790B" w:rsidRPr="0018441D" w14:paraId="08AB2223" w14:textId="77777777" w:rsidTr="00691025">
        <w:trPr>
          <w:trHeight w:val="25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EDC38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01A5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04B6" w14:textId="77777777" w:rsidR="00F3790B" w:rsidRPr="00691025" w:rsidRDefault="00F3790B" w:rsidP="00691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IN"/>
              </w:rPr>
            </w:pPr>
            <w:r w:rsidRPr="00691025">
              <w:rPr>
                <w:rFonts w:ascii="Calibri" w:eastAsia="Times New Roman" w:hAnsi="Calibri" w:cs="Calibri"/>
                <w:sz w:val="16"/>
                <w:szCs w:val="16"/>
                <w:lang w:eastAsia="en-IN"/>
              </w:rPr>
              <w:t>-0.002 (-0.</w:t>
            </w:r>
            <w:proofErr w:type="gramStart"/>
            <w:r w:rsidRPr="00691025">
              <w:rPr>
                <w:rFonts w:ascii="Calibri" w:eastAsia="Times New Roman" w:hAnsi="Calibri" w:cs="Calibri"/>
                <w:sz w:val="16"/>
                <w:szCs w:val="16"/>
                <w:lang w:eastAsia="en-IN"/>
              </w:rPr>
              <w:t>024  0.02</w:t>
            </w:r>
            <w:proofErr w:type="gramEnd"/>
            <w:r w:rsidRPr="00691025">
              <w:rPr>
                <w:rFonts w:ascii="Calibri" w:eastAsia="Times New Roman" w:hAnsi="Calibri" w:cs="Calibri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97EE" w14:textId="77777777" w:rsidR="00F3790B" w:rsidRPr="00691025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691025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-0.013 (-0.</w:t>
            </w:r>
            <w:proofErr w:type="gramStart"/>
            <w:r w:rsidRPr="00691025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036  0.01</w:t>
            </w:r>
            <w:proofErr w:type="gramEnd"/>
            <w:r w:rsidRPr="00691025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48D2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8572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F3790B" w:rsidRPr="0018441D" w14:paraId="13B2F6A7" w14:textId="77777777" w:rsidTr="00691025">
        <w:trPr>
          <w:trHeight w:val="25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4347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B4DD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535C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21**(-0.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41  -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1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B86D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41***(-0.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62  -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F1CCB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6081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F3790B" w:rsidRPr="0018441D" w14:paraId="4882255B" w14:textId="77777777" w:rsidTr="00691025">
        <w:trPr>
          <w:trHeight w:val="25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2A93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354D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9408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3**(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3  0.044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AE35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09 (-0.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3  0.012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DCAF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0C63E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F3790B" w:rsidRPr="0018441D" w14:paraId="3EC05EE7" w14:textId="77777777" w:rsidTr="00691025">
        <w:trPr>
          <w:trHeight w:val="25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E3B5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73D0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E354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***(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97  0.163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F598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66***(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3  0.1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8728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F98D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F3790B" w:rsidRPr="0018441D" w14:paraId="5894EF87" w14:textId="77777777" w:rsidTr="00691025">
        <w:trPr>
          <w:trHeight w:val="25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5A519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IN"/>
              </w:rPr>
              <w:t>Service exclusion scor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BA079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2D7B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9455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7A1D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8053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F3790B" w:rsidRPr="0018441D" w14:paraId="1B278BB8" w14:textId="77777777" w:rsidTr="00691025">
        <w:trPr>
          <w:trHeight w:val="25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0627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 (ref.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E687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9326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E4EE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6D48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2F6E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F3790B" w:rsidRPr="0018441D" w14:paraId="16A36F6B" w14:textId="77777777" w:rsidTr="00691025">
        <w:trPr>
          <w:trHeight w:val="25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D5F4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CFC1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D7FD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36***(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1  0.262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B337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B2890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26***(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  0.252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DF38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F3790B" w:rsidRPr="0018441D" w14:paraId="21061D19" w14:textId="77777777" w:rsidTr="00691025">
        <w:trPr>
          <w:trHeight w:val="25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09F4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A450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86A0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51***(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22  0.381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81D0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F2A9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46***(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17  0.376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F1F06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F3790B" w:rsidRPr="0018441D" w14:paraId="32C4F776" w14:textId="77777777" w:rsidTr="00691025">
        <w:trPr>
          <w:trHeight w:val="25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FB90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IN"/>
              </w:rPr>
              <w:t>Overall social exclusion scor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6E9E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A327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F465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AFBE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D8D4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F3790B" w:rsidRPr="0018441D" w14:paraId="7F7313E2" w14:textId="77777777" w:rsidTr="00691025">
        <w:trPr>
          <w:trHeight w:val="25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376B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 (ref.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DDA4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B80EC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94E1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6FF4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C9EB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F3790B" w:rsidRPr="0018441D" w14:paraId="4B5CD37F" w14:textId="77777777" w:rsidTr="00691025">
        <w:trPr>
          <w:trHeight w:val="25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CB4B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08BD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0451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5 (-0.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07  0.037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601C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CCFD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F64D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7 (-0.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16  0.03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</w:tr>
      <w:tr w:rsidR="00F3790B" w:rsidRPr="0018441D" w14:paraId="12CEAD53" w14:textId="77777777" w:rsidTr="00691025">
        <w:trPr>
          <w:trHeight w:val="25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7BB7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E762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7484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*(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  0.041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FC498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D07E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1A02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5 (-0.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17  0.026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</w:tr>
      <w:tr w:rsidR="00F3790B" w:rsidRPr="0018441D" w14:paraId="5F6D8C00" w14:textId="77777777" w:rsidTr="00691025">
        <w:trPr>
          <w:trHeight w:val="25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0087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F770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4699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72***(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2  0.093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3D4A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E1453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A930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6***(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5  0.068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</w:tr>
      <w:tr w:rsidR="00F3790B" w:rsidRPr="0018441D" w14:paraId="72B839C7" w14:textId="77777777" w:rsidTr="00691025">
        <w:trPr>
          <w:trHeight w:val="25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B59E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2B2B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D002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11***(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82  0.24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D030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BE1F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6854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66***(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36  0.196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</w:tr>
      <w:tr w:rsidR="00F3790B" w:rsidRPr="0018441D" w14:paraId="25C76435" w14:textId="77777777" w:rsidTr="00691025">
        <w:trPr>
          <w:trHeight w:val="25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6A47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D751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4119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39***(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86  0.391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53E5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3CC1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7350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97***(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44  0.35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</w:tr>
      <w:tr w:rsidR="00F3790B" w:rsidRPr="0018441D" w14:paraId="58B93317" w14:textId="77777777" w:rsidTr="00691025">
        <w:trPr>
          <w:trHeight w:val="262"/>
        </w:trPr>
        <w:tc>
          <w:tcPr>
            <w:tcW w:w="21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5C1C2C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B1A971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BE056E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307***(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63  0.451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E31B56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9CA2EE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238BDB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246***(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102  0.39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</w:tr>
      <w:tr w:rsidR="00F3790B" w:rsidRPr="0018441D" w14:paraId="4C653D02" w14:textId="77777777" w:rsidTr="00691025">
        <w:trPr>
          <w:trHeight w:val="25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CDCC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Age group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0026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8101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DCFB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45F4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6108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F3790B" w:rsidRPr="0018441D" w14:paraId="7FD0225B" w14:textId="77777777" w:rsidTr="00691025">
        <w:trPr>
          <w:trHeight w:val="25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4C0B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60-69 (ref.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256E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A1DD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57E7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10BD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DD1B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F3790B" w:rsidRPr="0018441D" w14:paraId="7ECBD0D0" w14:textId="77777777" w:rsidTr="00691025">
        <w:trPr>
          <w:trHeight w:val="25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FD2F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70-7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E54A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4***(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2  0.035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3368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E95C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3***(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2  0.035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3A54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5***(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3  0.036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5C12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1***(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  0.033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</w:tr>
      <w:tr w:rsidR="00F3790B" w:rsidRPr="0018441D" w14:paraId="13420580" w14:textId="77777777" w:rsidTr="00691025">
        <w:trPr>
          <w:trHeight w:val="25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C2B1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80+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03F3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8***(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  0.076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60A9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51600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5***(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7  0.073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D956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9***(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2  0.077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A231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***(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2  0.068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</w:tr>
      <w:tr w:rsidR="00F3790B" w:rsidRPr="0018441D" w14:paraId="5AED5A2A" w14:textId="77777777" w:rsidTr="00691025">
        <w:trPr>
          <w:trHeight w:val="25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AEDA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Place of residenc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D99B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E52E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CF54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BD82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9DE99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F3790B" w:rsidRPr="0018441D" w14:paraId="3B71E207" w14:textId="77777777" w:rsidTr="00691025">
        <w:trPr>
          <w:trHeight w:val="25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DB24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ural (ref.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E4C6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3A9A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E20A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670A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9019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F3790B" w:rsidRPr="0018441D" w14:paraId="2986F7D7" w14:textId="77777777" w:rsidTr="00691025">
        <w:trPr>
          <w:trHeight w:val="25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034F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Urba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9C3A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15***(-0.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26  -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4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558E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056C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16***(-0.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27  -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5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DC19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16***(-0.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27  -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5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7915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16***(-0.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27  -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5)</w:t>
            </w:r>
          </w:p>
        </w:tc>
      </w:tr>
      <w:tr w:rsidR="00F3790B" w:rsidRPr="0018441D" w14:paraId="0D34A8CB" w14:textId="77777777" w:rsidTr="00691025">
        <w:trPr>
          <w:trHeight w:val="25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CB72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Gender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B42C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DB11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40846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2AE3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2EEB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F3790B" w:rsidRPr="0018441D" w14:paraId="757A9075" w14:textId="77777777" w:rsidTr="00691025">
        <w:trPr>
          <w:trHeight w:val="25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28CC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en (ref.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E4A9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1D55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1C1F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ADBA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7198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F3790B" w:rsidRPr="0018441D" w14:paraId="450E5F49" w14:textId="77777777" w:rsidTr="00691025">
        <w:trPr>
          <w:trHeight w:val="25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DA34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Wome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3E6EA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2**(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1  0.024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79C0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6CF4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3**(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2  0.025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D9AF2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7***(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05  0.028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E245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*(-0.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01  0.022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</w:tr>
      <w:tr w:rsidR="00F3790B" w:rsidRPr="0018441D" w14:paraId="38280F6A" w14:textId="77777777" w:rsidTr="00691025">
        <w:trPr>
          <w:trHeight w:val="25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54C7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Marital statu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274B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2948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A278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C46B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E2CA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F3790B" w:rsidRPr="0018441D" w14:paraId="08932E93" w14:textId="77777777" w:rsidTr="00691025">
        <w:trPr>
          <w:trHeight w:val="25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198A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arried (ref.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C0A4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10A6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6534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D5EDF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744B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F3790B" w:rsidRPr="0018441D" w14:paraId="17060234" w14:textId="77777777" w:rsidTr="00691025">
        <w:trPr>
          <w:trHeight w:val="25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8244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n-married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1B68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5***(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3  0.066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412C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E70A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7***(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5  0.059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C2AFE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52***(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4  0.064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A539A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9***(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7  0.051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)</w:t>
            </w:r>
          </w:p>
        </w:tc>
      </w:tr>
      <w:tr w:rsidR="00F3790B" w:rsidRPr="0018441D" w14:paraId="3A9B6066" w14:textId="77777777" w:rsidTr="00691025">
        <w:trPr>
          <w:trHeight w:val="25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54C3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Educational status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AECF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F93D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8249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154B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B1DE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F3790B" w:rsidRPr="0018441D" w14:paraId="757F2A80" w14:textId="77777777" w:rsidTr="00691025">
        <w:trPr>
          <w:trHeight w:val="25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FF38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No formal education (ref.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0332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9F1B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CB816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DF6A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9A8E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</w:p>
        </w:tc>
      </w:tr>
      <w:tr w:rsidR="00F3790B" w:rsidRPr="0018441D" w14:paraId="2DCA645E" w14:textId="77777777" w:rsidTr="00691025">
        <w:trPr>
          <w:trHeight w:val="254"/>
        </w:trPr>
        <w:tc>
          <w:tcPr>
            <w:tcW w:w="2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6670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Formal education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ACEE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45***(-0.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56  -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3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02EB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F71E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43***(-0.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55  -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32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1C93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35***(-0.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46  -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4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3C11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36***(-0.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47  -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5)</w:t>
            </w:r>
          </w:p>
        </w:tc>
      </w:tr>
      <w:tr w:rsidR="00F3790B" w:rsidRPr="0018441D" w14:paraId="2E7C806B" w14:textId="77777777" w:rsidTr="00691025">
        <w:trPr>
          <w:trHeight w:val="262"/>
        </w:trPr>
        <w:tc>
          <w:tcPr>
            <w:tcW w:w="211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8793E4B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Wealth index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E579C69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321847D4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8886834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4128B13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66E3F3A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F3790B" w:rsidRPr="0018441D" w14:paraId="41AFF087" w14:textId="77777777" w:rsidTr="00691025">
        <w:trPr>
          <w:trHeight w:val="262"/>
        </w:trPr>
        <w:tc>
          <w:tcPr>
            <w:tcW w:w="211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957555F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Poor (ref.)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67308D0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625CB3C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2F29511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7F4D5F99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56597A26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</w:tr>
      <w:tr w:rsidR="00F3790B" w:rsidRPr="0018441D" w14:paraId="25B17F91" w14:textId="77777777" w:rsidTr="00691025">
        <w:trPr>
          <w:trHeight w:val="262"/>
        </w:trPr>
        <w:tc>
          <w:tcPr>
            <w:tcW w:w="2119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15AB3407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Middle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63F7A0DF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34***(-0.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47  -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DE36AEC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0889A665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34***(-0.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48  -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1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23C12F2F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33***(-0.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47  -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2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14:paraId="453BE448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33***(-0.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46  -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9)</w:t>
            </w:r>
          </w:p>
        </w:tc>
      </w:tr>
      <w:tr w:rsidR="00F3790B" w:rsidRPr="0018441D" w14:paraId="2C823FD6" w14:textId="77777777" w:rsidTr="00691025">
        <w:trPr>
          <w:trHeight w:val="262"/>
        </w:trPr>
        <w:tc>
          <w:tcPr>
            <w:tcW w:w="2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79640" w14:textId="77777777" w:rsidR="00F3790B" w:rsidRPr="0018441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Rich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BCE0B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24***(-0.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35  -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2)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C700F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3D739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26***(-0.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37  -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4)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4957F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25***(-0.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36  -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4)</w:t>
            </w:r>
          </w:p>
        </w:tc>
        <w:tc>
          <w:tcPr>
            <w:tcW w:w="1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829A4" w14:textId="77777777" w:rsidR="00F3790B" w:rsidRPr="0018441D" w:rsidRDefault="00F3790B" w:rsidP="00691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-0.025***(-0.</w:t>
            </w:r>
            <w:proofErr w:type="gramStart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36  -</w:t>
            </w:r>
            <w:proofErr w:type="gramEnd"/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0.013)</w:t>
            </w:r>
          </w:p>
        </w:tc>
      </w:tr>
      <w:tr w:rsidR="00F3790B" w:rsidRPr="004C699D" w14:paraId="3F9EAD00" w14:textId="77777777" w:rsidTr="00691025">
        <w:trPr>
          <w:trHeight w:val="254"/>
        </w:trPr>
        <w:tc>
          <w:tcPr>
            <w:tcW w:w="11453" w:type="dxa"/>
            <w:gridSpan w:val="6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14:paraId="1BD7C49E" w14:textId="77777777" w:rsidR="00F3790B" w:rsidRPr="004C699D" w:rsidRDefault="00F3790B" w:rsidP="006910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18441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IN"/>
              </w:rPr>
              <w:t>Note:</w:t>
            </w: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 xml:space="preserve"> AME denotes Averaged marginal effects; pp denotes percentage points. </w:t>
            </w:r>
            <w:r w:rsidRPr="0018441D">
              <w:t xml:space="preserve"> </w:t>
            </w: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Estimated averaged marginal effects on probability of the</w:t>
            </w:r>
            <w:r w:rsidRPr="0018441D">
              <w:t xml:space="preserve"> </w:t>
            </w:r>
            <w:r w:rsidRPr="0018441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IN"/>
              </w:rPr>
              <w:t>depressive symptoms from logistic regressions</w:t>
            </w:r>
          </w:p>
        </w:tc>
      </w:tr>
    </w:tbl>
    <w:p w14:paraId="51EA480E" w14:textId="77777777" w:rsidR="00F3790B" w:rsidRPr="002854E5" w:rsidRDefault="00F3790B" w:rsidP="00F3790B">
      <w:bookmarkStart w:id="0" w:name="_Hlk105924189"/>
      <w:r w:rsidRPr="00A340F1">
        <w:rPr>
          <w:rFonts w:ascii="Times New Roman" w:hAnsi="Times New Roman" w:cs="Times New Roman"/>
          <w:b/>
          <w:bCs/>
        </w:rPr>
        <w:t>Appendix Table 1</w:t>
      </w:r>
      <w:bookmarkEnd w:id="0"/>
      <w:r w:rsidRPr="00A340F1">
        <w:rPr>
          <w:rFonts w:ascii="Times New Roman" w:hAnsi="Times New Roman" w:cs="Times New Roman"/>
          <w:b/>
          <w:bCs/>
        </w:rPr>
        <w:t>:</w:t>
      </w:r>
      <w:r w:rsidRPr="00A340F1">
        <w:rPr>
          <w:rFonts w:ascii="Times New Roman" w:hAnsi="Times New Roman" w:cs="Times New Roman"/>
        </w:rPr>
        <w:t xml:space="preserve"> Averaged marginal effects on probability of depressive symptoms among older adults</w:t>
      </w:r>
      <w:r w:rsidRPr="00A340F1" w:rsidDel="0083560D">
        <w:rPr>
          <w:rFonts w:ascii="Times New Roman" w:hAnsi="Times New Roman" w:cs="Times New Roman"/>
        </w:rPr>
        <w:t xml:space="preserve"> </w:t>
      </w:r>
      <w:r w:rsidRPr="00A340F1">
        <w:rPr>
          <w:rFonts w:ascii="Times New Roman" w:hAnsi="Times New Roman" w:cs="Times New Roman"/>
        </w:rPr>
        <w:t xml:space="preserve">aged 60 years and above in India, </w:t>
      </w:r>
      <w:r w:rsidRPr="00A340F1">
        <w:rPr>
          <w:rFonts w:ascii="Times New Roman" w:eastAsia="Times New Roman" w:hAnsi="Times New Roman" w:cs="Times New Roman"/>
          <w:color w:val="000000"/>
          <w:lang w:eastAsia="en-IN"/>
        </w:rPr>
        <w:t>LASI wave 1, 2017-18 (</w:t>
      </w:r>
      <w:r w:rsidRPr="00A340F1">
        <w:rPr>
          <w:rFonts w:ascii="Times New Roman" w:hAnsi="Times New Roman" w:cs="Times New Roman"/>
        </w:rPr>
        <w:t>N=</w:t>
      </w:r>
      <w:r w:rsidRPr="00A340F1">
        <w:rPr>
          <w:rFonts w:ascii="Times New Roman" w:eastAsia="Times New Roman" w:hAnsi="Times New Roman" w:cs="Times New Roman"/>
          <w:color w:val="000000"/>
          <w:lang w:eastAsia="en-IN"/>
        </w:rPr>
        <w:t>31,464).</w:t>
      </w:r>
    </w:p>
    <w:p w14:paraId="7AD8A1F2" w14:textId="77777777" w:rsidR="00AA339A" w:rsidRDefault="00AA339A"/>
    <w:sectPr w:rsidR="00AA33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90B"/>
    <w:rsid w:val="00AA339A"/>
    <w:rsid w:val="00F37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25D17"/>
  <w15:chartTrackingRefBased/>
  <w15:docId w15:val="{7F65D100-B348-498E-852F-D3701027A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9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8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UL HOSSAIN</dc:creator>
  <cp:keywords/>
  <dc:description/>
  <cp:lastModifiedBy>BABUL HOSSAIN</cp:lastModifiedBy>
  <cp:revision>1</cp:revision>
  <dcterms:created xsi:type="dcterms:W3CDTF">2022-06-13T06:49:00Z</dcterms:created>
  <dcterms:modified xsi:type="dcterms:W3CDTF">2022-06-13T06:50:00Z</dcterms:modified>
</cp:coreProperties>
</file>